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317B" w14:textId="54784C45" w:rsidR="00233993" w:rsidRDefault="00233993" w:rsidP="00233993">
      <w:pPr>
        <w:pStyle w:val="Heading3"/>
        <w:widowControl/>
      </w:pPr>
      <w:r>
        <w:t xml:space="preserve">Table </w:t>
      </w:r>
      <w:r w:rsidR="00CA098E">
        <w:t>S</w:t>
      </w:r>
      <w:r>
        <w:t xml:space="preserve">5. </w:t>
      </w:r>
      <w:r w:rsidRPr="00811171">
        <w:rPr>
          <w:b w:val="0"/>
          <w:bCs/>
        </w:rPr>
        <w:t>Distribution of outcome variables</w:t>
      </w:r>
      <w:r>
        <w:t>.</w:t>
      </w:r>
    </w:p>
    <w:tbl>
      <w:tblPr>
        <w:tblW w:w="10320" w:type="dxa"/>
        <w:tblInd w:w="-4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1095"/>
        <w:gridCol w:w="1620"/>
        <w:gridCol w:w="1140"/>
        <w:gridCol w:w="1665"/>
        <w:gridCol w:w="1770"/>
        <w:gridCol w:w="1020"/>
      </w:tblGrid>
      <w:tr w:rsidR="00233993" w:rsidRPr="00552BFC" w14:paraId="6D2F7A2B" w14:textId="77777777" w:rsidTr="005140AA">
        <w:trPr>
          <w:trHeight w:val="285"/>
        </w:trPr>
        <w:tc>
          <w:tcPr>
            <w:tcW w:w="201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0D226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Outcome type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EDF11C" w14:textId="77777777" w:rsidR="00233993" w:rsidRPr="00552BFC" w:rsidRDefault="00233993" w:rsidP="005140AA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onth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78648" w14:textId="77777777" w:rsidR="00233993" w:rsidRPr="00552BFC" w:rsidRDefault="00233993" w:rsidP="005140AA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Total number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F73A17" w14:textId="77777777" w:rsidR="00233993" w:rsidRPr="00552BFC" w:rsidRDefault="00233993" w:rsidP="005140AA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issing number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C7E91" w14:textId="77777777" w:rsidR="00233993" w:rsidRPr="00552BFC" w:rsidRDefault="00233993" w:rsidP="005140AA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Long covid exposure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03DF8" w14:textId="77777777" w:rsidR="00233993" w:rsidRPr="00552BFC" w:rsidRDefault="00233993" w:rsidP="005140AA">
            <w:pPr>
              <w:widowControl/>
              <w:jc w:val="center"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Comparator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61CE6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p-value</w:t>
            </w:r>
          </w:p>
        </w:tc>
      </w:tr>
      <w:tr w:rsidR="00233993" w:rsidRPr="00552BFC" w14:paraId="614CFFCA" w14:textId="77777777" w:rsidTr="005140AA">
        <w:trPr>
          <w:trHeight w:val="270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6EC2EC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total healthcare visits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38C8F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1FDB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F8E2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2E4AB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.2 (2.9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F5E7D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3 (2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CBD8E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9B5C596" w14:textId="77777777" w:rsidTr="005140AA">
        <w:trPr>
          <w:trHeight w:val="16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DB79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D9A1C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0FE1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C01F7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847FD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.3 (2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8F98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2 (1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F98025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F72C1F6" w14:textId="77777777" w:rsidTr="005140AA">
        <w:trPr>
          <w:trHeight w:val="16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E389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4AC2A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A703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50996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198B3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.2 (2.5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F6AF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2 (1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679FC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856251B" w14:textId="77777777" w:rsidTr="005140AA">
        <w:trPr>
          <w:trHeight w:val="27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7FFA9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7FBF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B140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BC80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48D1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.1 (2.5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5137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2 (1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182527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4043F50D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A51C6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80186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34406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971F8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A19CA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.0 (2.5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2A41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1 (1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5EEA00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188A726" w14:textId="77777777" w:rsidTr="005140AA">
        <w:trPr>
          <w:trHeight w:val="12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DD3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5FA3F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21B61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5339C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DCE56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9 (2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8A2C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1 (1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8FB9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4B733BF" w14:textId="77777777" w:rsidTr="005140AA"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27BB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E235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EF52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0DC7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E6E3F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8 (2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C4B56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1 (1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F0F9F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5911202" w14:textId="77777777" w:rsidTr="005140AA">
        <w:trPr>
          <w:trHeight w:val="31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8F4AF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DFD6A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AD94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D4D8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83453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8 (2.5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03831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0 (1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C99620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9EF5DD0" w14:textId="77777777" w:rsidTr="005140AA"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C9C08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AADFC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7E5A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31ED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4491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6 (2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60AB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0 (1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951FBD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E6638BF" w14:textId="77777777" w:rsidTr="005140AA">
        <w:trPr>
          <w:trHeight w:val="18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EF1B1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AFA5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22391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F3FEC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18AE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5 (2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B9C65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 (1.7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F9A61B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E80D854" w14:textId="77777777" w:rsidTr="005140AA">
        <w:trPr>
          <w:trHeight w:val="4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BB02E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C2C8C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9D3BA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05785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5735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5 (2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86097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 (1.7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5CEF1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0663AF01" w14:textId="77777777" w:rsidTr="005140AA">
        <w:trPr>
          <w:trHeight w:val="9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7F41E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D086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191C2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5A0D3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B9B30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3 (2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4CD6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 (1.6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19EB46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2548B6F" w14:textId="77777777" w:rsidTr="005140AA">
        <w:trPr>
          <w:trHeight w:val="225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D7349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GP consultations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7C7AA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A4F4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0453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AD04F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7 (1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A4160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1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ECE686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3B0EDEA" w14:textId="77777777" w:rsidTr="005140AA">
        <w:trPr>
          <w:trHeight w:val="13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5D240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0FD28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0CEA8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8EE4B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E8EA8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0 (1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799FF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1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ADB03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8AB5496" w14:textId="77777777" w:rsidTr="005140AA">
        <w:trPr>
          <w:trHeight w:val="12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EC19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A5367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28A7E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E868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3D11E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 (1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E4078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1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02C77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43F4272" w14:textId="77777777" w:rsidTr="005140AA"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BA0F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6BAC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190CC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0C4B5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33E0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 (1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F117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1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EFA26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E8B0895" w14:textId="77777777" w:rsidTr="005140AA"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4E38F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ABE1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5C3E3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BC27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EFF3B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 (1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5C54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1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4E93DB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2F98ECC" w14:textId="77777777" w:rsidTr="005140AA">
        <w:trPr>
          <w:trHeight w:val="3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515AC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AD1D4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493D0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B728A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9EA8B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A5FF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00ACFF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B2CE0E2" w14:textId="77777777" w:rsidTr="005140AA">
        <w:trPr>
          <w:trHeight w:val="6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11FC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6BD4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8004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4F28B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DAB40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A24F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A84A09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B9BA25B" w14:textId="77777777" w:rsidTr="005140AA">
        <w:trPr>
          <w:trHeight w:val="21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1EFC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FD7E1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DA27D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66E5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34E64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736C1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059115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49324D30" w14:textId="77777777" w:rsidTr="005140AA">
        <w:trPr>
          <w:trHeight w:val="22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03AB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C9B7D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F0E9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FED1D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577B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8F0B1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AA2AA2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0C1F116" w14:textId="77777777" w:rsidTr="005140AA">
        <w:trPr>
          <w:trHeight w:val="25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7F717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5F003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9886D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7AA56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272C9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E6791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C063CF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88A9A65" w14:textId="77777777" w:rsidTr="005140AA">
        <w:trPr>
          <w:trHeight w:val="4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AC09E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CC4F5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C32D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0830F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4B1DB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BEF55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D766AC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7ACA867" w14:textId="77777777" w:rsidTr="005140AA"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1DA3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2DAC2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1254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703D4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ECC6B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0D54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5269AC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1F84AF9" w14:textId="77777777" w:rsidTr="005140AA">
        <w:trPr>
          <w:trHeight w:val="270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C544BE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prescription visits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EB183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0E000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23EFE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B71F0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1 (1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D11A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0BE90B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BA2B4DF" w14:textId="77777777" w:rsidTr="005140AA">
        <w:trPr>
          <w:trHeight w:val="18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11596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86015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ED7AD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8F1C4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3C4E7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.0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9A3AE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D2F236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0F06560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18BC8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5C370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8947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4493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188A8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866F6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6D6609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0271CD30" w14:textId="77777777" w:rsidTr="005140AA">
        <w:trPr>
          <w:trHeight w:val="13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DE241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D8AF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8034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42E92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F74AA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F76EB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60177B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486AC7D" w14:textId="77777777" w:rsidTr="005140AA">
        <w:trPr>
          <w:trHeight w:val="6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95585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2BA2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CCED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842C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E5E3D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 (1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62A75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BB8914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0CBA17E2" w14:textId="77777777" w:rsidTr="005140AA">
        <w:trPr>
          <w:trHeight w:val="6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2AA6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50A3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650E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E97A3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03605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93857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74890A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B62809C" w14:textId="77777777" w:rsidTr="005140AA">
        <w:trPr>
          <w:trHeight w:val="19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E502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8687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DCA1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DFD60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22074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7D447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8AA1A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8C9378E" w14:textId="77777777" w:rsidTr="005140AA">
        <w:trPr>
          <w:trHeight w:val="10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C05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C3B2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6F83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BCA7F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84E79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4F6B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6A0EDE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A8D5B95" w14:textId="77777777" w:rsidTr="005140AA">
        <w:trPr>
          <w:trHeight w:val="18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54BC7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9019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5FA23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DF5BE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D61FD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029E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5A3E4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F6365EB" w14:textId="77777777" w:rsidTr="005140AA">
        <w:trPr>
          <w:trHeight w:val="12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69C7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9BA8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4BE1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BCEF9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0440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7EA80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09BBC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8F66A75" w14:textId="77777777" w:rsidTr="005140AA">
        <w:trPr>
          <w:trHeight w:val="15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9D46B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66E40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462A7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D72BB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4A5D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 (1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4B9A0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5FCADE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448C72AE" w14:textId="77777777" w:rsidTr="005140AA">
        <w:trPr>
          <w:trHeight w:val="9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EF31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A11C2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C24A6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AE294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71DE4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 (1.0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6A56E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 (0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51D29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3568478" w14:textId="77777777" w:rsidTr="005140AA">
        <w:trPr>
          <w:trHeight w:val="105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184D4F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hospital admission counts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5AB03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26B94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9F5C7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C3D5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BA1E3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5846F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B1B5BE6" w14:textId="77777777" w:rsidTr="005140AA"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4CA08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777F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71F72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3646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F264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FC0C0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5E553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6729F62" w14:textId="77777777" w:rsidTr="005140AA">
        <w:trPr>
          <w:trHeight w:val="21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499E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91FBA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10E6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42C80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FFC3D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0954D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8A36F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FB2BB25" w14:textId="77777777" w:rsidTr="005140AA">
        <w:trPr>
          <w:trHeight w:val="22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4613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E207B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4ED5E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0609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5AB9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047EB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7E41E5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3052F23" w14:textId="77777777" w:rsidTr="005140AA">
        <w:trPr>
          <w:trHeight w:val="10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242D2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8A5DF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380F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B701A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67A6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5246A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6DB6A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7A116F9" w14:textId="77777777" w:rsidTr="005140AA">
        <w:trPr>
          <w:trHeight w:val="9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1EF7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6CDF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B917B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D0634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EA9A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3EA73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A08F29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790648C" w14:textId="77777777" w:rsidTr="005140AA">
        <w:trPr>
          <w:trHeight w:val="27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2AB2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A1B92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8890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BE6BA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4946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2EDA4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80CD0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7A1A0A7" w14:textId="77777777" w:rsidTr="005140AA">
        <w:trPr>
          <w:trHeight w:val="21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E38A8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80712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1C32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279A6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5C7F4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8A757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C85CED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484B8121" w14:textId="77777777" w:rsidTr="005140AA">
        <w:trPr>
          <w:trHeight w:val="25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F51E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74608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90D9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7A2F6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79069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FF957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15EDAB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4BA1D40" w14:textId="77777777" w:rsidTr="005140AA">
        <w:trPr>
          <w:trHeight w:val="24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597D2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BE1C0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6BA2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6009B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1770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F9D8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EA61E3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7AD22BA" w14:textId="77777777" w:rsidTr="005140AA">
        <w:trPr>
          <w:trHeight w:val="9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0DA5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75544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2ED96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56DAF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B4FC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D096E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390CCE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C0DE2C7" w14:textId="77777777" w:rsidTr="005140AA">
        <w:trPr>
          <w:trHeight w:val="6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9FA50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A4802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D4BDF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7B0B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391D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4D7B8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89C9C1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1706A53" w14:textId="77777777" w:rsidTr="005140AA">
        <w:trPr>
          <w:trHeight w:val="180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C1DB30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A&amp;E visits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0293A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872D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8AB36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0E4E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299EF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C48D5F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029D702C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BD2E3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6150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24B3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AD7A3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36710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9A628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36243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2FEFC3D" w14:textId="77777777" w:rsidTr="005140AA">
        <w:trPr>
          <w:trHeight w:val="27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4F490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873B7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0023A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64DA6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C146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7DC6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DE6615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0452B622" w14:textId="77777777" w:rsidTr="005140AA">
        <w:trPr>
          <w:trHeight w:val="16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6403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C953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6305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7816F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5305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ED093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879457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AEC663A" w14:textId="77777777" w:rsidTr="005140AA">
        <w:trPr>
          <w:trHeight w:val="30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F8CF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5321D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45629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E4D50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CD965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0E03F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BAEB94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1FE2AD9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ABAA1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67A3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AA37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9EA54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7C82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07142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9C0F2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619BEEA" w14:textId="77777777" w:rsidTr="005140AA">
        <w:trPr>
          <w:trHeight w:val="24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C550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458E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F3F47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F5F21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56128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12D17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FB8492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F4D5D77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E3BB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D67D2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8B797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F843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406F2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5DD8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4139A5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5244D63" w14:textId="77777777" w:rsidTr="005140AA">
        <w:trPr>
          <w:trHeight w:val="25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74EA2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6083B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AA5F8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043B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1C23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151E9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4423F6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6B8F082" w14:textId="77777777" w:rsidTr="005140AA">
        <w:trPr>
          <w:trHeight w:val="31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B192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E096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1A91D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591F5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146F2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7F7A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E42052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D6486CA" w14:textId="77777777" w:rsidTr="005140AA">
        <w:trPr>
          <w:trHeight w:val="22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9BD9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A878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E52F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725AA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0C68A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167F3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1A5611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89735CA" w14:textId="77777777" w:rsidTr="005140AA">
        <w:trPr>
          <w:trHeight w:val="24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3F191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A6F6A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51609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F3B80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E8CF3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1906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 (0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ED6DB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0AFF69C" w14:textId="77777777" w:rsidTr="005140AA">
        <w:trPr>
          <w:trHeight w:val="150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F7494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outpatient clinic visits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C3A3F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59C1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1C6A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F5D5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8BEC6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 (0.6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90E8D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7FE8963E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4B223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2BF0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E7795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6B38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C13ED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4BC5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6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AF1BC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303C5612" w14:textId="77777777" w:rsidTr="005140AA">
        <w:trPr>
          <w:trHeight w:val="9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8C206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9814D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64E3A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7DA20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BDE11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268C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9B61D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514B5D37" w14:textId="77777777" w:rsidTr="005140AA">
        <w:trPr>
          <w:trHeight w:val="4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EBAB9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DF7F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ED9CE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A87D1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D4BAC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0DED8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6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5D7B2E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D60F11E" w14:textId="77777777" w:rsidTr="005140AA">
        <w:trPr>
          <w:trHeight w:val="30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E816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B7D6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773B2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25138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6AB2C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585CF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F4760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0D4CEA2A" w14:textId="77777777" w:rsidTr="005140AA">
        <w:trPr>
          <w:trHeight w:val="10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EC810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1E088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3AAAB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B40FB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CCA23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773E9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A90C62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F23F5D5" w14:textId="77777777" w:rsidTr="005140AA">
        <w:trPr>
          <w:trHeight w:val="22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0993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3C2EB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D8BB9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A1173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03D1B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918A0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686CD4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D16045E" w14:textId="77777777" w:rsidTr="005140AA">
        <w:trPr>
          <w:trHeight w:val="7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AA6C0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BDA5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F3CCC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03458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F537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 (0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80D22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0AA2D9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6E6EE0BD" w14:textId="77777777" w:rsidTr="005140AA">
        <w:trPr>
          <w:trHeight w:val="25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8A6F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75675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09619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F2015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2A9A3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 (0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6ACC2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26D965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5AD9E11" w14:textId="77777777" w:rsidTr="005140AA">
        <w:trPr>
          <w:trHeight w:val="33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0A5FA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C304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34E01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84E8E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8DCD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 (0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6DBB1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AE382A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211F2D31" w14:textId="77777777" w:rsidTr="005140AA">
        <w:trPr>
          <w:trHeight w:val="6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5C0ED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171A4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57783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AAF9A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8F75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 (0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76168D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4C1DC7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233993" w:rsidRPr="00552BFC" w14:paraId="17DAB864" w14:textId="77777777" w:rsidTr="005140AA">
        <w:trPr>
          <w:trHeight w:val="90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578BB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5862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89FC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2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D6305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09696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 (0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1D483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 (0.4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676D59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552BFC" w:rsidRPr="00552BFC" w14:paraId="7B635661" w14:textId="77777777" w:rsidTr="004E282C">
        <w:trPr>
          <w:trHeight w:val="285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E08BA0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admission costs (£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954E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1B5C0A" w14:textId="768C0138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0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A6CCF7" w14:textId="4C803F9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11F7B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,577.4 (4523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584AF2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258.2 (4802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3FF33D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552BFC" w:rsidRPr="00552BFC" w14:paraId="5E4C9991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C4AB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86B0A8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340363" w14:textId="7DD96A9F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05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72A53C" w14:textId="58A9AD2A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39D87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,989.7 (4677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316B9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250.8 (4676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F9B2C9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5</w:t>
            </w:r>
          </w:p>
        </w:tc>
      </w:tr>
      <w:tr w:rsidR="00552BFC" w:rsidRPr="00552BFC" w14:paraId="5E7591DF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C33A1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58D2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4570C0" w14:textId="3FF5D9EA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1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03768E" w14:textId="38BEA5B1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E7E25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011.3 (4694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E37C72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317.4 (5108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A1506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4</w:t>
            </w:r>
          </w:p>
        </w:tc>
      </w:tr>
      <w:tr w:rsidR="00552BFC" w:rsidRPr="00552BFC" w14:paraId="13BFC90C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FA3E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B1FB6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A05B6CA" w14:textId="3957414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05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8425BA4" w14:textId="756BE52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C290E0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014.6 (4159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3CA33C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427.9 (4957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4F2809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1</w:t>
            </w:r>
          </w:p>
        </w:tc>
      </w:tr>
      <w:tr w:rsidR="00552BFC" w:rsidRPr="00552BFC" w14:paraId="470657A2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09ACA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F118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A008DC" w14:textId="71277AB4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05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680CF31" w14:textId="67AA9AD4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995A9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194.0 (5317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358A94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331.4 (4959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12384B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38</w:t>
            </w:r>
          </w:p>
        </w:tc>
      </w:tr>
      <w:tr w:rsidR="00552BFC" w:rsidRPr="00552BFC" w14:paraId="05E23A8B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CB924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78B5E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EEA8790" w14:textId="59E902CE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15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5F872A" w14:textId="15C1F1A2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D126A7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,934.0 (4675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4D10D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510.4 (5596.4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4A747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552BFC" w:rsidRPr="00552BFC" w14:paraId="06BAE5D7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A1C3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06A9AD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A84B02" w14:textId="07B214DF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15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525A8D" w14:textId="45206D9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8B05C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016.5 (5191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428ACC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437.0 (5191.7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D371A0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1</w:t>
            </w:r>
          </w:p>
        </w:tc>
      </w:tr>
      <w:tr w:rsidR="00552BFC" w:rsidRPr="00552BFC" w14:paraId="25D800A0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0CFF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CF6CB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89F59B" w14:textId="5B1487FC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05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00856" w14:textId="66BD6B4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6C9A97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,955.6 (4278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737A6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387.7 (4852.3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2BC2AC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1</w:t>
            </w:r>
          </w:p>
        </w:tc>
      </w:tr>
      <w:tr w:rsidR="00552BFC" w:rsidRPr="00552BFC" w14:paraId="208C75F8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C02E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859E8C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32021AD" w14:textId="628FE682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1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2B8A1E5" w14:textId="0106FD5F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7A2F0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212.0 (4534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2955F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451.1 (5153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94298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5</w:t>
            </w:r>
          </w:p>
        </w:tc>
      </w:tr>
      <w:tr w:rsidR="00552BFC" w:rsidRPr="00552BFC" w14:paraId="30D0C281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8023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BE9EC5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DDE685" w14:textId="2D2E59EC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2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E17F5E" w14:textId="3955D4C0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00725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287.4 (6008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7F1A05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255.9 (5293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15E3CC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7</w:t>
            </w:r>
          </w:p>
        </w:tc>
      </w:tr>
      <w:tr w:rsidR="00552BFC" w:rsidRPr="00552BFC" w14:paraId="627163E2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ADF2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80A02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C4DA8C" w14:textId="328D6301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1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011562" w14:textId="4DC4AD9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9E395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,993.0 (3993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0B0922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115.6 (4485.7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6A5CA8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3</w:t>
            </w:r>
          </w:p>
        </w:tc>
      </w:tr>
      <w:tr w:rsidR="00552BFC" w:rsidRPr="00552BFC" w14:paraId="7B95B30C" w14:textId="77777777" w:rsidTr="004E282C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1C08D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14A6D5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2510966" w14:textId="26ACAF1A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2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9E28DF5" w14:textId="5530702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6CCC3D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,898.7 (4348.0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E4310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236.4 (5059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38BC1E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7</w:t>
            </w:r>
          </w:p>
        </w:tc>
      </w:tr>
      <w:tr w:rsidR="00552BFC" w:rsidRPr="00552BFC" w14:paraId="3B400AD4" w14:textId="77777777" w:rsidTr="00C954B0">
        <w:trPr>
          <w:trHeight w:val="285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02BFA2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A&amp;E visit costs (£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7E6F7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286D1E4" w14:textId="650D674C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92EF15E" w14:textId="25C3E4D3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EE7F50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77.3 (117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96E392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1.2 (114.4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A54B22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552BFC" w:rsidRPr="00552BFC" w14:paraId="2A2B53A0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38B1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47915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9F11BD" w14:textId="73E92A1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7871C6" w14:textId="5248A05E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B1AB45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5.8 (115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0456F4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0.4 (117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887CDF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8</w:t>
            </w:r>
          </w:p>
        </w:tc>
      </w:tr>
      <w:tr w:rsidR="00552BFC" w:rsidRPr="00552BFC" w14:paraId="0D5B7B5D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E815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5B47FD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E5B75C" w14:textId="0B05E0D2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B82766" w14:textId="275B06F4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CC723B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8.9 (113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473D2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9.5 (115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0163B8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0</w:t>
            </w:r>
          </w:p>
        </w:tc>
      </w:tr>
      <w:tr w:rsidR="00552BFC" w:rsidRPr="00552BFC" w14:paraId="5F6F15CC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5962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9B9B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46E617" w14:textId="6347944A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F5F22C" w14:textId="390BA23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58588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3.3 (103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9050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1.3 (115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52395B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3</w:t>
            </w:r>
          </w:p>
        </w:tc>
      </w:tr>
      <w:tr w:rsidR="00552BFC" w:rsidRPr="00552BFC" w14:paraId="47F497E3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26B9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E6B77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1D690F" w14:textId="4362FF16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541A19" w14:textId="136EBD1C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7A0D05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4.5 (108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524DC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7.6 (115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7EF11C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3</w:t>
            </w:r>
          </w:p>
        </w:tc>
      </w:tr>
      <w:tr w:rsidR="00552BFC" w:rsidRPr="00552BFC" w14:paraId="31931058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3BBB4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4B2DF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57EDD9E" w14:textId="78944A0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08D09D" w14:textId="776BB1AC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7E530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2.3 (102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60273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9.0 (108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CD85CE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9</w:t>
            </w:r>
          </w:p>
        </w:tc>
      </w:tr>
      <w:tr w:rsidR="00552BFC" w:rsidRPr="00552BFC" w14:paraId="04EB3C0C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D802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F9AEF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BA762C" w14:textId="09C0080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546F84" w14:textId="5689BD96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70C9F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8.3 (104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BBF84B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6.9 (104.3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31287D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5</w:t>
            </w:r>
          </w:p>
        </w:tc>
      </w:tr>
      <w:tr w:rsidR="00552BFC" w:rsidRPr="00552BFC" w14:paraId="0520322C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5CEB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884ED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7064F7" w14:textId="5BD8EEC1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DE5503" w14:textId="0798A3C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70228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9.6 (103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E9E8CB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9.3 (107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947383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2</w:t>
            </w:r>
          </w:p>
        </w:tc>
      </w:tr>
      <w:tr w:rsidR="00552BFC" w:rsidRPr="00552BFC" w14:paraId="2499B6A9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183B2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628F7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0AE7BC0" w14:textId="258B4EBE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CE3D6F" w14:textId="1C6AA4F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7862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2.0 (112.5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82037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6.5 (108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CC099D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1</w:t>
            </w:r>
          </w:p>
        </w:tc>
      </w:tr>
      <w:tr w:rsidR="00552BFC" w:rsidRPr="00552BFC" w14:paraId="7DD9D5EF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13727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ADB12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71104A" w14:textId="4644E918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8A9D6E" w14:textId="463E4291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C667CB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8.1 (109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8A0A0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7.8 (104.7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86F7B6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93</w:t>
            </w:r>
          </w:p>
        </w:tc>
      </w:tr>
      <w:tr w:rsidR="00552BFC" w:rsidRPr="00552BFC" w14:paraId="49C0AC14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2358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5A1A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576CCAC" w14:textId="744FAF1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996AFE4" w14:textId="2D406511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6634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64.9 (123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7C073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6.2 (114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2CBFA3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3</w:t>
            </w:r>
          </w:p>
        </w:tc>
      </w:tr>
      <w:tr w:rsidR="00552BFC" w:rsidRPr="00552BFC" w14:paraId="48F4642D" w14:textId="77777777" w:rsidTr="00C954B0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4943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592E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61F358" w14:textId="22BC4ABA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850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C17D18" w14:textId="7F52254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8BA9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4.4 (106.2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B078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55.9 (115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6C8342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0</w:t>
            </w:r>
          </w:p>
        </w:tc>
      </w:tr>
      <w:tr w:rsidR="00552BFC" w:rsidRPr="00552BFC" w14:paraId="4551787F" w14:textId="77777777" w:rsidTr="007A3673">
        <w:trPr>
          <w:trHeight w:val="285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B3ED16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outpatient clinic visit costs (£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B3D8F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95653F" w14:textId="4C08DB48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1,595 (98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75A1AF8" w14:textId="17368B7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,26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C98A5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9.0 (125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CC005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9 (139.6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51ACA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&lt;0.001</w:t>
            </w:r>
          </w:p>
        </w:tc>
      </w:tr>
      <w:tr w:rsidR="00552BFC" w:rsidRPr="00552BFC" w14:paraId="54EFF823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740E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D927B5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7D536CE" w14:textId="27140D54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1,720 (98.1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9A42D78" w14:textId="67F9491E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,13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7103A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1.6 (126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A5D3D7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4.9 (128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BCC575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4</w:t>
            </w:r>
          </w:p>
        </w:tc>
      </w:tr>
      <w:tr w:rsidR="00552BFC" w:rsidRPr="00552BFC" w14:paraId="2DD54A55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405E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250DF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95C94B" w14:textId="2C94DA40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1,605 (98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2583929" w14:textId="5041F862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,25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959790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1.9 (139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4359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6.6 (129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E90799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0</w:t>
            </w:r>
          </w:p>
        </w:tc>
      </w:tr>
      <w:tr w:rsidR="00552BFC" w:rsidRPr="00552BFC" w14:paraId="36661876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58DF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0B537A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E8E61CF" w14:textId="4C7D450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1,845 (98.1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4B3105" w14:textId="7BCD8188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,00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A4592B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4.1 (125.9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FDA3FB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9 (128.6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8BA76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2</w:t>
            </w:r>
          </w:p>
        </w:tc>
      </w:tr>
      <w:tr w:rsidR="00552BFC" w:rsidRPr="00552BFC" w14:paraId="32CDD559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5274F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81BD44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46C30D" w14:textId="16D731B2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1,905 (98.1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B5B28D" w14:textId="311E091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,95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8F831E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5 (126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A6031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0 (125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D0A16E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3</w:t>
            </w:r>
          </w:p>
        </w:tc>
      </w:tr>
      <w:tr w:rsidR="00552BFC" w:rsidRPr="00552BFC" w14:paraId="674124AD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8FC0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5D791E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FC287F" w14:textId="4341E9EE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2,020 (98.2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3AA7D9B" w14:textId="7F26545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,83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A18BAE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3.4 (129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789364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3 (128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BB1C80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2</w:t>
            </w:r>
          </w:p>
        </w:tc>
      </w:tr>
      <w:tr w:rsidR="00552BFC" w:rsidRPr="00552BFC" w14:paraId="399D7B65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8FA4E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176D0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1BEBEEC" w14:textId="33D2F55E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2,345 (98.3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DAF369C" w14:textId="2D7A7146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,51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CEAE1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4.4 (128.0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9F476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8.0 (127.2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4249D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4</w:t>
            </w:r>
          </w:p>
        </w:tc>
      </w:tr>
      <w:tr w:rsidR="00552BFC" w:rsidRPr="00552BFC" w14:paraId="14B8FE1E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9BCB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CCAD3C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D1EC59D" w14:textId="5167CF9E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2,435 (98.3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900AAD" w14:textId="66965B58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,42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F66564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6.7 (132.9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C7F4D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0 (128.4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CC7BDF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7</w:t>
            </w:r>
          </w:p>
        </w:tc>
      </w:tr>
      <w:tr w:rsidR="00552BFC" w:rsidRPr="00552BFC" w14:paraId="3A9D0AD4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9227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8A00F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4D13AA3" w14:textId="43674C8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2,755 (98.4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9C35B3A" w14:textId="59B1134B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,10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8F9C02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3.3 (122.5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60CDB2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6.5 (127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BFFEC2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7</w:t>
            </w:r>
          </w:p>
        </w:tc>
      </w:tr>
      <w:tr w:rsidR="00552BFC" w:rsidRPr="00552BFC" w14:paraId="1347B1FD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54341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E1DF1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5386453" w14:textId="5A3264B3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3,145 (98.5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6D9E5E" w14:textId="7CA9A02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,71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614A4C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4.9 (129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6C30C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8.2 (127.3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975293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9</w:t>
            </w:r>
          </w:p>
        </w:tc>
      </w:tr>
      <w:tr w:rsidR="00552BFC" w:rsidRPr="00552BFC" w14:paraId="21D3702B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3EF8E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8A00B7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4A360F" w14:textId="2EB2E09A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3,365 (98.6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F08C586" w14:textId="25045788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,49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E8AFB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4.5 (135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76AF33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2 (125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C26A5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17</w:t>
            </w:r>
          </w:p>
        </w:tc>
      </w:tr>
      <w:tr w:rsidR="00552BFC" w:rsidRPr="00552BFC" w14:paraId="1433E5B2" w14:textId="77777777" w:rsidTr="007A3673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2EE93" w14:textId="77777777" w:rsidR="00552BFC" w:rsidRPr="00552BFC" w:rsidRDefault="00552BFC" w:rsidP="00552BFC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745C9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30CF555" w14:textId="0F9442D5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3,860 (98.7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32C7208" w14:textId="0A969D1A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,99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F6091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2.6 (127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88C57" w14:textId="77777777" w:rsidR="00552BFC" w:rsidRPr="00552BFC" w:rsidRDefault="00552BFC" w:rsidP="00552BFC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7.3 (125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BCD494" w14:textId="77777777" w:rsidR="00552BFC" w:rsidRPr="00552BFC" w:rsidRDefault="00552BFC" w:rsidP="00552BFC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03</w:t>
            </w:r>
          </w:p>
        </w:tc>
      </w:tr>
      <w:tr w:rsidR="00233993" w:rsidRPr="00552BFC" w14:paraId="32D88313" w14:textId="77777777" w:rsidTr="005140AA">
        <w:trPr>
          <w:trHeight w:val="330"/>
        </w:trPr>
        <w:tc>
          <w:tcPr>
            <w:tcW w:w="2010" w:type="dxa"/>
            <w:vMerge w:val="restart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FF8C6C" w14:textId="77777777" w:rsidR="00233993" w:rsidRPr="00552BFC" w:rsidRDefault="00233993" w:rsidP="005140AA">
            <w:pPr>
              <w:rPr>
                <w:b/>
                <w:sz w:val="22"/>
                <w:szCs w:val="22"/>
              </w:rPr>
            </w:pPr>
            <w:r w:rsidRPr="00552BFC">
              <w:rPr>
                <w:b/>
                <w:sz w:val="22"/>
                <w:szCs w:val="22"/>
              </w:rPr>
              <w:t>Mean follow-up time (days)</w:t>
            </w: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ACBE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2D070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7,789 (100.0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73748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3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4A48D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7 (2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D94C3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7 (2.4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4E2B1B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2</w:t>
            </w:r>
          </w:p>
        </w:tc>
      </w:tr>
      <w:tr w:rsidR="00233993" w:rsidRPr="00552BFC" w14:paraId="50396711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48B1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D6918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98EE9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11,081 (97.9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05B97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,771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A92DA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7 (2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9193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7 (2.3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5919A4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5</w:t>
            </w:r>
          </w:p>
        </w:tc>
      </w:tr>
      <w:tr w:rsidR="00233993" w:rsidRPr="00552BFC" w14:paraId="7EA324BF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E3BF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4F7C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9305A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04,922 (95.9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4DC37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,93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FC11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AF263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7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9A88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0</w:t>
            </w:r>
          </w:p>
        </w:tc>
      </w:tr>
      <w:tr w:rsidR="00233993" w:rsidRPr="00552BFC" w14:paraId="180BEFB0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AE31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B882E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83212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6,704 (93.3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9C90D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1,148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6D6BB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8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C901C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8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55E3AB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49</w:t>
            </w:r>
          </w:p>
        </w:tc>
      </w:tr>
      <w:tr w:rsidR="00233993" w:rsidRPr="00552BFC" w14:paraId="12379C93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013D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F753E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59CCF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87,733 (90.5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8B44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0,119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83F5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7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2ADA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7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3C5FE4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0</w:t>
            </w:r>
          </w:p>
        </w:tc>
      </w:tr>
      <w:tr w:rsidR="00233993" w:rsidRPr="00552BFC" w14:paraId="123619D6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78B5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E9B8A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5CE28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79,906 (88.1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6A964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37,946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130D3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9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EEAE80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6 (2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A95532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66</w:t>
            </w:r>
          </w:p>
        </w:tc>
      </w:tr>
      <w:tr w:rsidR="00233993" w:rsidRPr="00552BFC" w14:paraId="7BA10A27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E2D6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CFF92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7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95CC4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71,527 (85.4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CA460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46,325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ECBDD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4 (3.3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3C291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4 (3.4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1297A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23</w:t>
            </w:r>
          </w:p>
        </w:tc>
      </w:tr>
      <w:tr w:rsidR="00233993" w:rsidRPr="00552BFC" w14:paraId="0DAF8857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7C64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23FCD8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A7AF5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60,126 (81.8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FE009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57,726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69308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3 (3.6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77105E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3 (3.6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BCCE1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0</w:t>
            </w:r>
          </w:p>
        </w:tc>
      </w:tr>
      <w:tr w:rsidR="00233993" w:rsidRPr="00552BFC" w14:paraId="30F4B747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E38B7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A2866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0B8AB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48,128 (78.1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D5722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69,724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8872A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4 (3.1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A3EEBF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4 (3.1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B136A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83</w:t>
            </w:r>
          </w:p>
        </w:tc>
      </w:tr>
      <w:tr w:rsidR="00233993" w:rsidRPr="00552BFC" w14:paraId="03305DA0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7FC9B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1289A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384A4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37,322 (74.7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864182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80,53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C0F8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2 (3.9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3BF505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9.2 (3.9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33B840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0</w:t>
            </w:r>
          </w:p>
        </w:tc>
      </w:tr>
      <w:tr w:rsidR="00233993" w:rsidRPr="00552BFC" w14:paraId="4F107C58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46597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3A40F9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B8F9B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22,732 (70.1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2136F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95,120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45FC0C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8.7 (5.0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E2FDD3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8.6 (5.0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305A98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73</w:t>
            </w:r>
          </w:p>
        </w:tc>
      </w:tr>
      <w:tr w:rsidR="00233993" w:rsidRPr="00552BFC" w14:paraId="24AC9D4F" w14:textId="77777777" w:rsidTr="005140AA">
        <w:trPr>
          <w:trHeight w:val="285"/>
        </w:trPr>
        <w:tc>
          <w:tcPr>
            <w:tcW w:w="2010" w:type="dxa"/>
            <w:vMerge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F1103" w14:textId="77777777" w:rsidR="00233993" w:rsidRPr="00552BFC" w:rsidRDefault="00233993" w:rsidP="005140AA">
            <w:pPr>
              <w:widowControl/>
              <w:rPr>
                <w:b/>
                <w:sz w:val="22"/>
                <w:szCs w:val="22"/>
              </w:rPr>
            </w:pPr>
          </w:p>
        </w:tc>
        <w:tc>
          <w:tcPr>
            <w:tcW w:w="10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BC8027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8D0666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02,073 (63.6)</w:t>
            </w:r>
          </w:p>
        </w:tc>
        <w:tc>
          <w:tcPr>
            <w:tcW w:w="114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B53AA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115,779</w:t>
            </w:r>
          </w:p>
        </w:tc>
        <w:tc>
          <w:tcPr>
            <w:tcW w:w="166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58E14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8.9 (4.4)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286FA1" w14:textId="77777777" w:rsidR="00233993" w:rsidRPr="00552BFC" w:rsidRDefault="00233993" w:rsidP="005140AA">
            <w:pPr>
              <w:widowControl/>
              <w:jc w:val="center"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28.9 (4.5)</w:t>
            </w:r>
          </w:p>
        </w:tc>
        <w:tc>
          <w:tcPr>
            <w:tcW w:w="10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4F4F93" w14:textId="77777777" w:rsidR="00233993" w:rsidRPr="00552BFC" w:rsidRDefault="00233993" w:rsidP="005140AA">
            <w:pPr>
              <w:widowControl/>
              <w:rPr>
                <w:sz w:val="22"/>
                <w:szCs w:val="22"/>
              </w:rPr>
            </w:pPr>
            <w:r w:rsidRPr="00552BFC">
              <w:rPr>
                <w:sz w:val="22"/>
                <w:szCs w:val="22"/>
              </w:rPr>
              <w:t>0.51</w:t>
            </w:r>
          </w:p>
        </w:tc>
      </w:tr>
    </w:tbl>
    <w:p w14:paraId="71AFB653" w14:textId="77777777" w:rsidR="00101DCA" w:rsidRDefault="00101DCA"/>
    <w:sectPr w:rsidR="00101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33F88D" w14:textId="77777777" w:rsidR="00E3302F" w:rsidRDefault="00E3302F" w:rsidP="00552BFC">
      <w:r>
        <w:separator/>
      </w:r>
    </w:p>
  </w:endnote>
  <w:endnote w:type="continuationSeparator" w:id="0">
    <w:p w14:paraId="29D901B9" w14:textId="77777777" w:rsidR="00E3302F" w:rsidRDefault="00E3302F" w:rsidP="00552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7BCC1" w14:textId="77777777" w:rsidR="00E3302F" w:rsidRDefault="00E3302F" w:rsidP="00552BFC">
      <w:r>
        <w:separator/>
      </w:r>
    </w:p>
  </w:footnote>
  <w:footnote w:type="continuationSeparator" w:id="0">
    <w:p w14:paraId="605F4BE4" w14:textId="77777777" w:rsidR="00E3302F" w:rsidRDefault="00E3302F" w:rsidP="00552B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Y1MDM0tTAysjA2MTJT0lEKTi0uzszPAykwrAUAC3tDqiwAAAA="/>
  </w:docVars>
  <w:rsids>
    <w:rsidRoot w:val="00233993"/>
    <w:rsid w:val="00101DCA"/>
    <w:rsid w:val="00233993"/>
    <w:rsid w:val="00552BFC"/>
    <w:rsid w:val="00811171"/>
    <w:rsid w:val="00845CA9"/>
    <w:rsid w:val="009F2081"/>
    <w:rsid w:val="00B126A7"/>
    <w:rsid w:val="00CA098E"/>
    <w:rsid w:val="00E33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25644C"/>
  <w15:chartTrackingRefBased/>
  <w15:docId w15:val="{62CE0336-5F67-4752-93A6-B89D5A39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993"/>
    <w:pPr>
      <w:widowControl w:val="0"/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993"/>
    <w:pPr>
      <w:pBdr>
        <w:top w:val="nil"/>
        <w:left w:val="nil"/>
        <w:bottom w:val="nil"/>
        <w:right w:val="nil"/>
        <w:between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line="261" w:lineRule="auto"/>
      <w:outlineLvl w:val="0"/>
    </w:pPr>
    <w:rPr>
      <w:b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993"/>
    <w:pPr>
      <w:pBdr>
        <w:top w:val="nil"/>
        <w:left w:val="nil"/>
        <w:bottom w:val="nil"/>
        <w:right w:val="nil"/>
        <w:between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line="261" w:lineRule="auto"/>
      <w:outlineLvl w:val="1"/>
    </w:pPr>
    <w:rPr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993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80" w:after="80" w:line="276" w:lineRule="auto"/>
      <w:ind w:left="-425"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99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99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993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993"/>
    <w:rPr>
      <w:rFonts w:ascii="Calibri" w:eastAsia="Calibri" w:hAnsi="Calibri" w:cs="Calibri"/>
      <w:b/>
      <w:color w:val="000000"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33993"/>
    <w:rPr>
      <w:rFonts w:ascii="Calibri" w:eastAsia="Calibri" w:hAnsi="Calibri" w:cs="Calibri"/>
      <w:b/>
      <w:color w:val="000000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33993"/>
    <w:rPr>
      <w:rFonts w:ascii="Calibri" w:eastAsia="Calibri" w:hAnsi="Calibri" w:cs="Calibri"/>
      <w:b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33993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993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993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33993"/>
    <w:pPr>
      <w:pBdr>
        <w:top w:val="nil"/>
        <w:left w:val="nil"/>
        <w:bottom w:val="nil"/>
        <w:right w:val="nil"/>
        <w:between w:val="nil"/>
      </w:pBd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line="261" w:lineRule="auto"/>
    </w:pPr>
    <w:rPr>
      <w:color w:val="00000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993"/>
    <w:rPr>
      <w:rFonts w:ascii="Calibri" w:eastAsia="Calibri" w:hAnsi="Calibri" w:cs="Calibri"/>
      <w:color w:val="000000"/>
      <w:kern w:val="0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99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33993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33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3993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39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993"/>
    <w:rPr>
      <w:rFonts w:ascii="Calibri" w:eastAsia="Calibri" w:hAnsi="Calibri" w:cs="Calibr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138</Words>
  <Characters>5297</Characters>
  <Application>Microsoft Office Word</Application>
  <DocSecurity>0</DocSecurity>
  <Lines>859</Lines>
  <Paragraphs>738</Paragraphs>
  <ScaleCrop>false</ScaleCrop>
  <Company/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-Yu  Lin</dc:creator>
  <cp:keywords/>
  <dc:description/>
  <cp:lastModifiedBy>Liang-Yu Lin</cp:lastModifiedBy>
  <cp:revision>5</cp:revision>
  <dcterms:created xsi:type="dcterms:W3CDTF">2024-02-27T11:15:00Z</dcterms:created>
  <dcterms:modified xsi:type="dcterms:W3CDTF">2024-06-05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3846be-58f1-440f-ac60-67ea00638f6e</vt:lpwstr>
  </property>
</Properties>
</file>